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</w:t>
      </w:r>
      <w:r>
        <w:rPr>
          <w:rFonts w:cs="Arial" w:ascii="Arial" w:hAnsi="Arial"/>
          <w:sz w:val="24"/>
          <w:szCs w:val="24"/>
        </w:rPr>
        <w:t xml:space="preserve"> Per allele OR for association of </w:t>
      </w:r>
      <w:r>
        <w:rPr>
          <w:rFonts w:cs="Arial" w:ascii="Arial" w:hAnsi="Arial"/>
          <w:i/>
          <w:sz w:val="24"/>
          <w:szCs w:val="24"/>
        </w:rPr>
        <w:t xml:space="preserve">TERT </w:t>
      </w:r>
      <w:r>
        <w:rPr>
          <w:rFonts w:cs="Arial" w:ascii="Arial" w:hAnsi="Arial"/>
          <w:sz w:val="24"/>
          <w:szCs w:val="24"/>
        </w:rPr>
        <w:t>region SNPs with serous epithelial ovarian cancer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822"/>
        <w:gridCol w:w="965"/>
        <w:gridCol w:w="1104"/>
        <w:gridCol w:w="965"/>
        <w:gridCol w:w="690"/>
        <w:gridCol w:w="967"/>
        <w:gridCol w:w="1522"/>
        <w:gridCol w:w="685"/>
      </w:tblGrid>
      <w:tr>
        <w:trPr>
          <w:tblHeader w:val="true"/>
          <w:trHeight w:val="600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SNP 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Common/rare allele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MAF 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1175021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/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5-1.11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4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497562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/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SLC6A1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9-1.14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7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773193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/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SLC6A1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93-1.17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8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6087146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/A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SLC6A1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94-1.18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9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771865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/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SLC6A1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94-1.18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3395469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/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TER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ding ex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72-1.02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1113371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/A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TER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1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2-1.10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1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1006969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/A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TER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0.99-1.25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497553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/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TER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0.97-1.20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1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689719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/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TER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96-1.19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1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772615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/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TER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(0.96-1.22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0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27361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/G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TER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9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88-1.09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7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285367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/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TER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94-1.17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285367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/A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TER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93-1.18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3</w:t>
            </w:r>
          </w:p>
        </w:tc>
      </w:tr>
      <w:tr>
        <w:trPr>
          <w:trHeight w:val="271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5_134564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/A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TER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  (0.20-20.45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285367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/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TER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3-1.16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9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273594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/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TER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0-1.11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</w:tr>
      <w:tr>
        <w:trPr>
          <w:trHeight w:val="34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273610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/A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ER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6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63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86 (0.77-0.96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273584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/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TER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5-1.07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7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3611536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/C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CLPTM1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’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6-1.15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45136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/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CLPTM1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91-1.17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5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40271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/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CLPTM1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on (boundary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9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 (1.00-1.27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40168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/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CLPTM1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0.99-1.25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2707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/G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CLPTM1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90-1.17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2706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/A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CLPTM1L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9-1.13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8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689039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/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95-1.20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7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1174477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/A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SLC6A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’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0.96-1.26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8</w:t>
            </w:r>
          </w:p>
        </w:tc>
      </w:tr>
      <w:tr>
        <w:trPr>
          <w:trHeight w:val="30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497555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/A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72-1.03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01:00:00Z</dcterms:created>
  <dc:creator>jonathB</dc:creator>
  <dc:description/>
  <dc:language>en-US</dc:language>
  <cp:lastModifiedBy>jonathB</cp:lastModifiedBy>
  <dcterms:modified xsi:type="dcterms:W3CDTF">2011-08-26T01:00:00Z</dcterms:modified>
  <cp:revision>2</cp:revision>
  <dc:subject/>
  <dc:title/>
</cp:coreProperties>
</file>